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116A7" w14:textId="5DB7641C" w:rsidR="00955998" w:rsidRPr="00955998" w:rsidRDefault="00955998" w:rsidP="0095599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  <w:r w:rsidRPr="00955998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 xml:space="preserve">Interview Guide </w:t>
      </w:r>
      <w:r w:rsidR="00FD4B57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>AYA-POST</w:t>
      </w:r>
      <w:r w:rsidRPr="00955998">
        <w:rPr>
          <w:rFonts w:ascii="Times New Roman" w:eastAsia="Times New Roman" w:hAnsi="Times New Roman" w:cs="Times New Roman"/>
          <w:b/>
          <w:bCs/>
          <w:kern w:val="0"/>
          <w:lang w:val="en-US" w:eastAsia="da-DK"/>
          <w14:ligatures w14:val="none"/>
        </w:rPr>
        <w:t xml:space="preserve"> – for patient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30"/>
        <w:gridCol w:w="5387"/>
        <w:gridCol w:w="5209"/>
      </w:tblGrid>
      <w:tr w:rsidR="00955998" w14:paraId="643852A3" w14:textId="77777777" w:rsidTr="00955998">
        <w:tc>
          <w:tcPr>
            <w:tcW w:w="2830" w:type="dxa"/>
          </w:tcPr>
          <w:p w14:paraId="18EEB295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387" w:type="dxa"/>
          </w:tcPr>
          <w:p w14:paraId="1845B44E" w14:textId="676112AC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Interview questions</w:t>
            </w:r>
          </w:p>
        </w:tc>
        <w:tc>
          <w:tcPr>
            <w:tcW w:w="5209" w:type="dxa"/>
          </w:tcPr>
          <w:p w14:paraId="4522D453" w14:textId="0CDCE07C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Additional questions</w:t>
            </w:r>
          </w:p>
        </w:tc>
      </w:tr>
      <w:tr w:rsidR="00955998" w14:paraId="23335CAD" w14:textId="77777777" w:rsidTr="00955998">
        <w:tc>
          <w:tcPr>
            <w:tcW w:w="2830" w:type="dxa"/>
          </w:tcPr>
          <w:p w14:paraId="639D00D2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t>The questionnaire as preparation for the consultation</w:t>
            </w:r>
          </w:p>
          <w:p w14:paraId="65A3477D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387" w:type="dxa"/>
          </w:tcPr>
          <w:p w14:paraId="3BB2D388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How was it for you to complete the questionnaire about your concerns and burdens? </w:t>
            </w:r>
          </w:p>
          <w:p w14:paraId="339E44A7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2E83BFF9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3985A855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6EF5C769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40F29A23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5256D63F" w14:textId="6866171C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Which topics were relevant to you? </w:t>
            </w:r>
          </w:p>
          <w:p w14:paraId="0F61EAB5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Were there any topics that you did not know, or did not think, you could discuss with your doctor? If so, please elaborate. </w:t>
            </w:r>
          </w:p>
          <w:p w14:paraId="43FA8590" w14:textId="57A9F146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How did you experience the questionnaire as preparation for the consultation with the doctor and nurse? </w:t>
            </w:r>
          </w:p>
        </w:tc>
        <w:tc>
          <w:tcPr>
            <w:tcW w:w="5209" w:type="dxa"/>
          </w:tcPr>
          <w:p w14:paraId="15A21ACD" w14:textId="60B64F1C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What did you see as advantages or disadvantages? </w:t>
            </w:r>
          </w:p>
          <w:p w14:paraId="06EAF7A7" w14:textId="77777777" w:rsidR="00955998" w:rsidRPr="00FD4B57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Did completing the questionnaire lead to more concerns or fewer concerns? </w:t>
            </w:r>
            <w:r w:rsidRPr="00FD4B57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Please elaborate. </w:t>
            </w:r>
          </w:p>
          <w:p w14:paraId="7F2B7896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Did you find it meaningful to complete the questionnaire? </w:t>
            </w:r>
          </w:p>
          <w:p w14:paraId="41BE182A" w14:textId="7D22419B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did you experience answering the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 </w:t>
            </w: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questions? </w:t>
            </w:r>
          </w:p>
          <w:p w14:paraId="34B1DEE5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Did you find the questionnaire clear and easy to complete? </w:t>
            </w:r>
          </w:p>
          <w:p w14:paraId="09C7A62B" w14:textId="08D3A7B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Were there any topics that seemed unnecessary? Please elaborate. </w:t>
            </w:r>
          </w:p>
          <w:p w14:paraId="7CE2C884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</w:tr>
      <w:tr w:rsidR="00955998" w:rsidRPr="00FD4B57" w14:paraId="26BA3D9D" w14:textId="77777777" w:rsidTr="00955998">
        <w:tc>
          <w:tcPr>
            <w:tcW w:w="2830" w:type="dxa"/>
          </w:tcPr>
          <w:p w14:paraId="36176BEC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t>The questionnaire as part of the consultation</w:t>
            </w:r>
          </w:p>
          <w:p w14:paraId="5C330FF6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387" w:type="dxa"/>
          </w:tcPr>
          <w:p w14:paraId="5B2F63BD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How did you experience the way the questionnaire was used by the doctor and nurse during the consultation? </w:t>
            </w:r>
          </w:p>
          <w:p w14:paraId="79248DEF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44123ABA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Did you feel that the doctor had prepared for the consultation based on your responses? </w:t>
            </w:r>
          </w:p>
          <w:p w14:paraId="4343AFC3" w14:textId="16BA9C1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lastRenderedPageBreak/>
              <w:t xml:space="preserve">Could you elaborate on whether your concerns were addressed during the consultation? </w:t>
            </w:r>
          </w:p>
          <w:p w14:paraId="1CF5513B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Did you feel involved in the consultation? </w:t>
            </w:r>
          </w:p>
          <w:p w14:paraId="3454F2C5" w14:textId="77777777" w:rsidR="00CE3A84" w:rsidRDefault="00CE3A8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1F054BCF" w14:textId="77777777" w:rsidR="00CE3A84" w:rsidRDefault="00CE3A8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32777BA5" w14:textId="77777777" w:rsidR="00CE3A84" w:rsidRDefault="00CE3A8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06BE825C" w14:textId="77777777" w:rsidR="00CE3A84" w:rsidRDefault="00CE3A84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Did you feel that you were given advice on how to manage any concerns you might have had? </w:t>
            </w:r>
          </w:p>
          <w:p w14:paraId="0DAA1F10" w14:textId="0D07FE96" w:rsidR="00CE3A84" w:rsidRPr="00955998" w:rsidRDefault="00CE3A84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How, and to what extent, were your expectations of the consultation with the doctor and nurse met? </w:t>
            </w:r>
          </w:p>
          <w:p w14:paraId="2DF846E8" w14:textId="527659D1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209" w:type="dxa"/>
          </w:tcPr>
          <w:p w14:paraId="286D367B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lastRenderedPageBreak/>
              <w:t xml:space="preserve">Which concerns were discussed? </w:t>
            </w:r>
          </w:p>
          <w:p w14:paraId="00CFD212" w14:textId="77777777" w:rsidR="00955998" w:rsidRPr="00FD4B57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Were any of your concerns or needs not addressed during the consultation? </w:t>
            </w:r>
            <w:r w:rsidRPr="00FD4B57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If so, please elaborate. </w:t>
            </w:r>
          </w:p>
          <w:p w14:paraId="7FC78729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0AE33427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2432FCB1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  <w:p w14:paraId="5BE70C86" w14:textId="77777777" w:rsidR="00955998" w:rsidRPr="00CE3A84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val="en-US" w:eastAsia="da-DK"/>
                <w14:ligatures w14:val="none"/>
              </w:rPr>
            </w:pPr>
          </w:p>
          <w:p w14:paraId="00E0E7E8" w14:textId="62C5DE1E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Did you experience consultations that included the questionnaire differently from other consultations with the doctor? If so, please elaborate. </w:t>
            </w:r>
          </w:p>
          <w:p w14:paraId="1326A810" w14:textId="77777777" w:rsidR="00CE3A84" w:rsidRDefault="00955998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How did you experience your own influence on the topics discussed during the consultation</w:t>
            </w:r>
          </w:p>
          <w:p w14:paraId="0F82EC3B" w14:textId="77777777" w:rsidR="00CE3A84" w:rsidRPr="00CE3A84" w:rsidRDefault="00CE3A84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"/>
                <w:szCs w:val="2"/>
                <w:lang w:val="en-US" w:eastAsia="da-DK"/>
                <w14:ligatures w14:val="none"/>
              </w:rPr>
            </w:pPr>
          </w:p>
          <w:p w14:paraId="2411458C" w14:textId="69A9C9C0" w:rsidR="00CE3A84" w:rsidRPr="00955998" w:rsidRDefault="00955998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 </w:t>
            </w:r>
            <w:r w:rsidR="00CE3A84"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Please elaborate and give examples. </w:t>
            </w:r>
          </w:p>
          <w:p w14:paraId="28C4F365" w14:textId="77777777" w:rsidR="00955998" w:rsidRP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</w:tc>
      </w:tr>
      <w:tr w:rsidR="00955998" w:rsidRPr="00FD4B57" w14:paraId="30648B9F" w14:textId="77777777" w:rsidTr="00955998">
        <w:tc>
          <w:tcPr>
            <w:tcW w:w="2830" w:type="dxa"/>
          </w:tcPr>
          <w:p w14:paraId="2A56062C" w14:textId="77777777" w:rsidR="00CE3A84" w:rsidRPr="00955998" w:rsidRDefault="00CE3A84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  <w:lastRenderedPageBreak/>
              <w:t>After the consultation and between consultations</w:t>
            </w:r>
          </w:p>
          <w:p w14:paraId="047721E8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387" w:type="dxa"/>
          </w:tcPr>
          <w:p w14:paraId="07B76F83" w14:textId="77777777" w:rsidR="00CE3A84" w:rsidRPr="00955998" w:rsidRDefault="00CE3A84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Have you used the advice or guidance you received during the consultation? </w:t>
            </w:r>
          </w:p>
          <w:p w14:paraId="233DB448" w14:textId="77777777" w:rsidR="00CE3A84" w:rsidRPr="00955998" w:rsidRDefault="00CE3A84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Has the questionnaire led you to focus more on your needs and concerns, and on how to manage them? </w:t>
            </w:r>
          </w:p>
          <w:p w14:paraId="695C7893" w14:textId="1D48DCFC" w:rsidR="00955998" w:rsidRPr="00CE3A84" w:rsidRDefault="00CE3A84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Is there anything you would like to have been different about the consultations?</w:t>
            </w:r>
          </w:p>
        </w:tc>
        <w:tc>
          <w:tcPr>
            <w:tcW w:w="5209" w:type="dxa"/>
          </w:tcPr>
          <w:p w14:paraId="1B8AA18E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</w:tr>
      <w:tr w:rsidR="00955998" w:rsidRPr="00FD4B57" w14:paraId="5AA45711" w14:textId="77777777" w:rsidTr="00955998">
        <w:tc>
          <w:tcPr>
            <w:tcW w:w="2830" w:type="dxa"/>
          </w:tcPr>
          <w:p w14:paraId="61161F4A" w14:textId="77777777" w:rsidR="00CE3A84" w:rsidRPr="00955998" w:rsidRDefault="00CE3A84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da-DK"/>
                <w14:ligatures w14:val="none"/>
              </w:rPr>
            </w:pPr>
            <w:proofErr w:type="spellStart"/>
            <w:r w:rsidRPr="00955998">
              <w:rPr>
                <w:rFonts w:ascii="Times New Roman" w:eastAsia="Times New Roman" w:hAnsi="Times New Roman" w:cs="Times New Roman"/>
                <w:b/>
                <w:bCs/>
                <w:kern w:val="0"/>
                <w:lang w:eastAsia="da-DK"/>
                <w14:ligatures w14:val="none"/>
              </w:rPr>
              <w:t>Closing</w:t>
            </w:r>
            <w:proofErr w:type="spellEnd"/>
          </w:p>
          <w:p w14:paraId="1C4D0DBC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5387" w:type="dxa"/>
          </w:tcPr>
          <w:p w14:paraId="0E5B045F" w14:textId="77777777" w:rsidR="00CE3A84" w:rsidRPr="00955998" w:rsidRDefault="00CE3A84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 xml:space="preserve">Is there anything we have not discussed that you consider relevant and would like to add? </w:t>
            </w:r>
          </w:p>
          <w:p w14:paraId="531496E6" w14:textId="05ED96AB" w:rsidR="00955998" w:rsidRDefault="00CE3A84" w:rsidP="00CE3A8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955998"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  <w:t>Thank you for your participation</w:t>
            </w:r>
          </w:p>
        </w:tc>
        <w:tc>
          <w:tcPr>
            <w:tcW w:w="5209" w:type="dxa"/>
          </w:tcPr>
          <w:p w14:paraId="57EDD8D5" w14:textId="77777777" w:rsidR="00955998" w:rsidRDefault="00955998" w:rsidP="009559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</w:p>
        </w:tc>
      </w:tr>
    </w:tbl>
    <w:p w14:paraId="75D1C952" w14:textId="77777777" w:rsidR="00955998" w:rsidRPr="00FD4B57" w:rsidRDefault="00955998" w:rsidP="00955998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kern w:val="0"/>
          <w:sz w:val="16"/>
          <w:szCs w:val="16"/>
          <w:lang w:val="en-US" w:eastAsia="da-DK"/>
          <w14:ligatures w14:val="none"/>
        </w:rPr>
      </w:pPr>
      <w:r w:rsidRPr="00FD4B57">
        <w:rPr>
          <w:rFonts w:ascii="Arial" w:eastAsia="Times New Roman" w:hAnsi="Arial" w:cs="Arial"/>
          <w:vanish/>
          <w:kern w:val="0"/>
          <w:sz w:val="16"/>
          <w:szCs w:val="16"/>
          <w:lang w:val="en-US" w:eastAsia="da-DK"/>
          <w14:ligatures w14:val="none"/>
        </w:rPr>
        <w:t>Øverst på formularen</w:t>
      </w:r>
    </w:p>
    <w:p w14:paraId="0C2537D8" w14:textId="77777777" w:rsidR="00955998" w:rsidRPr="00FD4B57" w:rsidRDefault="00955998" w:rsidP="0095599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0ADC000F" w14:textId="77777777" w:rsidR="00955998" w:rsidRPr="00955998" w:rsidRDefault="00955998" w:rsidP="00955998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kern w:val="0"/>
          <w:sz w:val="16"/>
          <w:szCs w:val="16"/>
          <w:lang w:eastAsia="da-DK"/>
          <w14:ligatures w14:val="none"/>
        </w:rPr>
      </w:pPr>
      <w:r w:rsidRPr="00955998">
        <w:rPr>
          <w:rFonts w:ascii="Arial" w:eastAsia="Times New Roman" w:hAnsi="Arial" w:cs="Arial"/>
          <w:vanish/>
          <w:kern w:val="0"/>
          <w:sz w:val="16"/>
          <w:szCs w:val="16"/>
          <w:lang w:eastAsia="da-DK"/>
          <w14:ligatures w14:val="none"/>
        </w:rPr>
        <w:t>Nederst på formularen</w:t>
      </w:r>
    </w:p>
    <w:p w14:paraId="5FD79D47" w14:textId="77777777" w:rsidR="00DC79AD" w:rsidRDefault="00DC79AD"/>
    <w:sectPr w:rsidR="00DC79AD" w:rsidSect="0095599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A04DA"/>
    <w:multiLevelType w:val="multilevel"/>
    <w:tmpl w:val="8F30C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AD2E00"/>
    <w:multiLevelType w:val="multilevel"/>
    <w:tmpl w:val="CBBC8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CB3DFD"/>
    <w:multiLevelType w:val="multilevel"/>
    <w:tmpl w:val="AD1C9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C519D6"/>
    <w:multiLevelType w:val="multilevel"/>
    <w:tmpl w:val="D5BE5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4B24A6"/>
    <w:multiLevelType w:val="multilevel"/>
    <w:tmpl w:val="3FCCF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940887"/>
    <w:multiLevelType w:val="multilevel"/>
    <w:tmpl w:val="86F01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F568CC"/>
    <w:multiLevelType w:val="multilevel"/>
    <w:tmpl w:val="48401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4B62E5"/>
    <w:multiLevelType w:val="multilevel"/>
    <w:tmpl w:val="5358B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E26A52"/>
    <w:multiLevelType w:val="multilevel"/>
    <w:tmpl w:val="56821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FD44E4"/>
    <w:multiLevelType w:val="multilevel"/>
    <w:tmpl w:val="68EA3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9457508">
    <w:abstractNumId w:val="8"/>
  </w:num>
  <w:num w:numId="2" w16cid:durableId="1361779534">
    <w:abstractNumId w:val="2"/>
  </w:num>
  <w:num w:numId="3" w16cid:durableId="438185944">
    <w:abstractNumId w:val="5"/>
  </w:num>
  <w:num w:numId="4" w16cid:durableId="1940748800">
    <w:abstractNumId w:val="4"/>
  </w:num>
  <w:num w:numId="5" w16cid:durableId="702754515">
    <w:abstractNumId w:val="3"/>
  </w:num>
  <w:num w:numId="6" w16cid:durableId="171645936">
    <w:abstractNumId w:val="9"/>
  </w:num>
  <w:num w:numId="7" w16cid:durableId="8877502">
    <w:abstractNumId w:val="0"/>
  </w:num>
  <w:num w:numId="8" w16cid:durableId="1384131884">
    <w:abstractNumId w:val="7"/>
  </w:num>
  <w:num w:numId="9" w16cid:durableId="1453011555">
    <w:abstractNumId w:val="1"/>
  </w:num>
  <w:num w:numId="10" w16cid:durableId="11852440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998"/>
    <w:rsid w:val="008B4541"/>
    <w:rsid w:val="00955998"/>
    <w:rsid w:val="009E55F5"/>
    <w:rsid w:val="00CE3A84"/>
    <w:rsid w:val="00DC79AD"/>
    <w:rsid w:val="00FD4B57"/>
    <w:rsid w:val="00FE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EB04E"/>
  <w15:chartTrackingRefBased/>
  <w15:docId w15:val="{64EA89D3-63BC-457B-931F-44855585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559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559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559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559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559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559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559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559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559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559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559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559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95599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95599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5599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5599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5599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559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559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55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559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559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559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95599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5599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95599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559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5599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55998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955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2013</Characters>
  <Application>Microsoft Office Word</Application>
  <DocSecurity>4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olmegaard Nørskov</dc:creator>
  <cp:keywords/>
  <dc:description/>
  <cp:lastModifiedBy>Iben Husted Nielsen</cp:lastModifiedBy>
  <cp:revision>2</cp:revision>
  <dcterms:created xsi:type="dcterms:W3CDTF">2026-04-18T11:03:00Z</dcterms:created>
  <dcterms:modified xsi:type="dcterms:W3CDTF">2026-04-18T11:03:00Z</dcterms:modified>
</cp:coreProperties>
</file>